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515" w:rsidRPr="00664515" w:rsidRDefault="00080B5D" w:rsidP="00192EA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5</w:t>
      </w:r>
      <w:r w:rsidR="00860EDB" w:rsidRPr="00AB0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53E4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B071D" w:rsidRPr="00AB071D">
        <w:rPr>
          <w:rFonts w:ascii="Times New Roman" w:hAnsi="Times New Roman" w:cs="Times New Roman"/>
          <w:sz w:val="24"/>
          <w:szCs w:val="24"/>
          <w:lang w:val="en-US"/>
        </w:rPr>
        <w:t xml:space="preserve">tatistics of the </w:t>
      </w:r>
      <w:bookmarkStart w:id="0" w:name="_GoBack"/>
      <w:r w:rsidR="00664515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r w:rsidR="005F640B">
        <w:rPr>
          <w:rFonts w:ascii="Times New Roman" w:hAnsi="Times New Roman" w:cs="Times New Roman"/>
          <w:sz w:val="24"/>
          <w:szCs w:val="24"/>
          <w:lang w:val="en-US"/>
        </w:rPr>
        <w:t>ly different</w:t>
      </w:r>
      <w:bookmarkEnd w:id="0"/>
      <w:r w:rsidR="006645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071D" w:rsidRPr="00AB071D">
        <w:rPr>
          <w:rFonts w:ascii="Times New Roman" w:hAnsi="Times New Roman" w:cs="Times New Roman"/>
          <w:sz w:val="24"/>
          <w:szCs w:val="24"/>
          <w:lang w:val="en-US"/>
        </w:rPr>
        <w:t>metabolic pathways</w:t>
      </w:r>
      <w:r w:rsidR="00A613D9">
        <w:rPr>
          <w:rFonts w:ascii="Times New Roman" w:hAnsi="Times New Roman" w:cs="Times New Roman"/>
          <w:sz w:val="24"/>
          <w:szCs w:val="24"/>
          <w:lang w:val="en-US"/>
        </w:rPr>
        <w:t xml:space="preserve"> (KEGG categories)</w:t>
      </w:r>
      <w:r w:rsidR="00AB071D" w:rsidRPr="00AB071D">
        <w:rPr>
          <w:rFonts w:ascii="Times New Roman" w:hAnsi="Times New Roman" w:cs="Times New Roman"/>
          <w:sz w:val="24"/>
          <w:szCs w:val="24"/>
          <w:lang w:val="en-US"/>
        </w:rPr>
        <w:t xml:space="preserve"> inferred with PICRUSt</w:t>
      </w:r>
      <w:r w:rsidR="00664515">
        <w:rPr>
          <w:rFonts w:ascii="Times New Roman" w:hAnsi="Times New Roman" w:cs="Times New Roman"/>
          <w:sz w:val="24"/>
          <w:szCs w:val="24"/>
          <w:lang w:val="en-US"/>
        </w:rPr>
        <w:t xml:space="preserve"> in the gut microbiota of healthy controls</w:t>
      </w:r>
      <w:r w:rsidR="00192EA5">
        <w:rPr>
          <w:rFonts w:ascii="Times New Roman" w:hAnsi="Times New Roman" w:cs="Times New Roman"/>
          <w:sz w:val="24"/>
          <w:szCs w:val="24"/>
          <w:lang w:val="en-US"/>
        </w:rPr>
        <w:t xml:space="preserve"> (HC)</w:t>
      </w:r>
      <w:r w:rsidR="0066451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92EA5">
        <w:rPr>
          <w:rFonts w:ascii="Times New Roman" w:hAnsi="Times New Roman" w:cs="Times New Roman"/>
          <w:sz w:val="24"/>
          <w:szCs w:val="24"/>
          <w:lang w:val="en-US"/>
        </w:rPr>
        <w:t>Rett syndrome (</w:t>
      </w:r>
      <w:r w:rsidR="00664515">
        <w:rPr>
          <w:rFonts w:ascii="Times New Roman" w:hAnsi="Times New Roman" w:cs="Times New Roman"/>
          <w:sz w:val="24"/>
          <w:szCs w:val="24"/>
          <w:lang w:val="en-US"/>
        </w:rPr>
        <w:t>RTT</w:t>
      </w:r>
      <w:r w:rsidR="00192EA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645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1944">
        <w:rPr>
          <w:rFonts w:ascii="Times New Roman" w:hAnsi="Times New Roman" w:cs="Times New Roman"/>
          <w:sz w:val="24"/>
          <w:szCs w:val="24"/>
          <w:lang w:val="en-US"/>
        </w:rPr>
        <w:t>subjects</w:t>
      </w:r>
      <w:r w:rsidR="00664515">
        <w:rPr>
          <w:rFonts w:ascii="Times New Roman" w:hAnsi="Times New Roman" w:cs="Times New Roman"/>
          <w:sz w:val="24"/>
          <w:szCs w:val="24"/>
          <w:lang w:val="en-US"/>
        </w:rPr>
        <w:t xml:space="preserve"> (Welch’s </w:t>
      </w:r>
      <w:r w:rsidR="00664515" w:rsidRPr="0066451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664515">
        <w:rPr>
          <w:rFonts w:ascii="Times New Roman" w:hAnsi="Times New Roman" w:cs="Times New Roman"/>
          <w:sz w:val="24"/>
          <w:szCs w:val="24"/>
          <w:lang w:val="en-US"/>
        </w:rPr>
        <w:t xml:space="preserve">-test, p&lt;0.05 </w:t>
      </w:r>
      <w:r w:rsidR="00586844">
        <w:rPr>
          <w:rFonts w:ascii="Times New Roman" w:hAnsi="Times New Roman" w:cs="Times New Roman"/>
          <w:sz w:val="24"/>
          <w:szCs w:val="24"/>
          <w:lang w:val="en-US"/>
        </w:rPr>
        <w:t>FDR</w:t>
      </w:r>
      <w:r w:rsidR="00664515">
        <w:rPr>
          <w:rFonts w:ascii="Times New Roman" w:hAnsi="Times New Roman" w:cs="Times New Roman"/>
          <w:sz w:val="24"/>
          <w:szCs w:val="24"/>
          <w:lang w:val="en-US"/>
        </w:rPr>
        <w:t>-corrected)</w:t>
      </w:r>
      <w:r w:rsidR="00A613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2EA5" w:rsidRPr="00DD522B">
        <w:rPr>
          <w:rFonts w:ascii="Times New Roman" w:hAnsi="Times New Roman" w:cs="Times New Roman"/>
          <w:sz w:val="24"/>
          <w:szCs w:val="24"/>
        </w:rPr>
        <w:t>from 16S rDNA data</w:t>
      </w:r>
      <w:r w:rsidR="0066451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1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621"/>
        <w:gridCol w:w="1154"/>
        <w:gridCol w:w="1621"/>
        <w:gridCol w:w="1154"/>
        <w:gridCol w:w="914"/>
        <w:gridCol w:w="914"/>
        <w:gridCol w:w="1337"/>
        <w:gridCol w:w="1352"/>
      </w:tblGrid>
      <w:tr w:rsidR="00AB071D" w:rsidRPr="00860EDB" w:rsidTr="002F43BE">
        <w:trPr>
          <w:trHeight w:val="300"/>
        </w:trPr>
        <w:tc>
          <w:tcPr>
            <w:tcW w:w="41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KEGG</w:t>
            </w: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 xml:space="preserve"> categories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Healthy controls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RTT patients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p-values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p-adj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95</w:t>
            </w: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0% lower CI</w:t>
            </w:r>
          </w:p>
        </w:tc>
        <w:tc>
          <w:tcPr>
            <w:tcW w:w="13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95</w:t>
            </w: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0% upper CI</w:t>
            </w:r>
          </w:p>
        </w:tc>
      </w:tr>
      <w:tr w:rsidR="00AB071D" w:rsidRPr="00860EDB" w:rsidTr="002F43BE">
        <w:trPr>
          <w:trHeight w:val="300"/>
        </w:trPr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71D" w:rsidRPr="00860EDB" w:rsidRDefault="00AB071D" w:rsidP="00860EDB">
            <w:pPr>
              <w:spacing w:after="0" w:line="240" w:lineRule="auto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mean rel</w:t>
            </w: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 xml:space="preserve"> freq</w:t>
            </w: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 xml:space="preserve"> (%)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std</w:t>
            </w: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 xml:space="preserve"> dev</w:t>
            </w: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 xml:space="preserve"> (%)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mean rel</w:t>
            </w: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 xml:space="preserve"> freq</w:t>
            </w: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 xml:space="preserve"> (%)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std</w:t>
            </w: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 xml:space="preserve"> dev</w:t>
            </w: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  <w:t xml:space="preserve"> (%)</w:t>
            </w:r>
          </w:p>
        </w:tc>
        <w:tc>
          <w:tcPr>
            <w:tcW w:w="9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3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71D" w:rsidRPr="00860EDB" w:rsidRDefault="00AB071D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Phosphotransferase system (PTS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7143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23433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59865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5828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0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53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1418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40261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Transporter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6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8088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9658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7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8891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9431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8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5345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626031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Chromosom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5759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9107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47976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624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9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70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35238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Restriction enzym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161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379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6614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21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9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94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70469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Chaperones and folding catalyst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8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9289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9114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773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1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57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39086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Transcription machiner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9767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004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86709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028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1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616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57648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Lipid biosynthesis protei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57964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658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5348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24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2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63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63119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Ascorbate and aldarate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986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27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282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60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3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29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6279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Plant-pathogen interac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408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888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202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10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4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12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993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General function prediction onl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6082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372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4587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553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4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813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17673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Xylene degrada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83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91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766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2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1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9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71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9596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ABC transporter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789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42258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60557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4417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0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6302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23046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  <w:t>Protein processing in endoplasmic reticulu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640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52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89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55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0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8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2431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Chagas disease (American trypanosomiasis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7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44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81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10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1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38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894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Protein expor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6038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268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57158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16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1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69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7595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Transcription related protei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4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8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1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54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1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1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56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881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  <w:t>Epithelial cell signaling in Helicobacter pylori infec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9418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186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825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5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1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2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59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38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Chlorocyclohexane and chlorobenzene degrada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11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572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59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7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2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95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365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Energy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8690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2153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75097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273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1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2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94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76656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Drug metabolism - other enzym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351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77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021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06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1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3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3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8613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Prostate cance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04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919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13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99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1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3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6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3571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Dioxin degrada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604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08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795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68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1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4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83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9793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African trypanosomiasi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99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8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95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11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4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42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5045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Chloroalkane and chloroalkene degrada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975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56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300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10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1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4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86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6324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Glycerophospholipid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5565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53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5143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35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1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48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09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63406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Riboflavin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113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961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765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93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1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5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5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2085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Ion channel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1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1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65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4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2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3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42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533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lastRenderedPageBreak/>
              <w:t>Drug metabolism - cytochrome P45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25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532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72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7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3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5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23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008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  <w:t>Metabolism of xenobiotics by cytochrome P45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246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529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70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7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3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6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22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692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Cytoskeleton protei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928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726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501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80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3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8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01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6520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Ubiquitin syste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37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7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15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4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3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8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67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Progesterone-mediated oocyte matura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607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73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89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8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4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3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2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99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  <w:t>Synthesis and degradation of ketone bodi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15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60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60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63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4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3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5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335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Prion diseas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04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88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56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2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4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3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9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172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Antigen processing and presenta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607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73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89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8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4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4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2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99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  <w:t>NOD-like receptor signaling pathwa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83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92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01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96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4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4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7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63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Butirosin and neomycin biosynthesi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766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3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657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36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6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54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8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698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  <w:t>One carbon pool by folat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6392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868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5931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24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6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58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06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71563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Flagellar assembl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073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9542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2699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942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7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60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53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2545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  <w:t>Carbon fixation in photosynthetic organism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6734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68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6436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25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8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66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9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6582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Function unknow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210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067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141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240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9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4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467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9496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Proximal tubule bicarbonate reclama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00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7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7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92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0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8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0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1484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Other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9276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7229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9838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605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0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1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886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3676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Polyketide sugar unit biosynthesi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377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06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134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01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3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2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98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873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Carbohydrate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952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02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203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48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4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8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02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010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Histidine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69046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7448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6371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26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7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2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11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85426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Inositol phosphate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015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4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123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64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7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48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4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162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Fatty acid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589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196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9457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38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9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8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76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3604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Proteasom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23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18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625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49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8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8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64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896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Ribosome biogenesis in eukaryot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55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307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662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57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0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34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3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053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Translation factor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5524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00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5248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88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4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60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2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4950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Base excision repai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4407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129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42486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12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6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65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57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5928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Tyrosine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609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299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882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34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7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69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47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970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Polycyclic aromatic hydrocarbon degrada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176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0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084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34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8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1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2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515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Bacterial chemotaxi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8858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7889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322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719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9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2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00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92621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Primary immunodeficienc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89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6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52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0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9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2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3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222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Transcription factor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6902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7776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8231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834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7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2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181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7684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Shigellosi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2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82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002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Pathways in cance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90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32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25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0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4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93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2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708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  <w:lastRenderedPageBreak/>
              <w:t>Carbon fixation pathways in prokaryot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94986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817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8922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778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7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02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95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95761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Lipid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235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39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041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36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4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41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62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2512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Bacterial motility protei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5565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8969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4253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847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46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44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21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20374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Ribosome Biogenesi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4291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7892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785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617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52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75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57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85481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Selenocompound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875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865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4095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89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59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03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75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6542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Glutathione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9457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702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209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26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60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03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48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818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en-US" w:eastAsia="it-IT"/>
              </w:rPr>
              <w:t>Membrane and intracellular structural molecul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4890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3797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3929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522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62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10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82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63918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Other transporter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563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292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324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58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66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18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68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0978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Zeatin biosynthesi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61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2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511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56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65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22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4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530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Ethylbenzene degrada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06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42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10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52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0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35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7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6573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Propanoate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4613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626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4858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00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0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59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229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6612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Styrene degrada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13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512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56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6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7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59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4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166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Arginine and proline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822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861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22887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714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6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60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47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91956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Retinol metabolis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51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6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46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8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9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61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64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-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574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Glycosphingolipid biosynthesis - ganglio seri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697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23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23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26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84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375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72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7508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Insulin signaling pathwa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898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148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827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11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0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28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7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555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Tuberculosi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550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1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473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3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99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30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9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3487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Basal transcription factor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9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09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1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7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99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33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04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3016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Glutamatergic synaps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168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12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099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6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03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37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16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2154</w:t>
            </w:r>
          </w:p>
        </w:tc>
      </w:tr>
      <w:tr w:rsidR="00860EDB" w:rsidRPr="00860EDB" w:rsidTr="002F43B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EDB" w:rsidRPr="00860EDB" w:rsidRDefault="00860EDB" w:rsidP="00860ED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Biosynthesis of ansamyci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129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187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1043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70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10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459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020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DB" w:rsidRPr="00860EDB" w:rsidRDefault="00860EDB" w:rsidP="00AB0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</w:pP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.</w:t>
            </w:r>
            <w:r w:rsidRPr="00860EDB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val="it-IT" w:eastAsia="it-IT"/>
              </w:rPr>
              <w:t>015239</w:t>
            </w:r>
          </w:p>
        </w:tc>
      </w:tr>
    </w:tbl>
    <w:p w:rsidR="00860EDB" w:rsidRPr="00860EDB" w:rsidRDefault="00860EDB">
      <w:pPr>
        <w:rPr>
          <w:sz w:val="18"/>
          <w:szCs w:val="18"/>
          <w:lang w:val="it-IT"/>
        </w:rPr>
      </w:pPr>
    </w:p>
    <w:sectPr w:rsidR="00860EDB" w:rsidRPr="00860EDB" w:rsidSect="00860ED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EDB"/>
    <w:rsid w:val="00080B5D"/>
    <w:rsid w:val="00162F5C"/>
    <w:rsid w:val="00192EA5"/>
    <w:rsid w:val="002F43BE"/>
    <w:rsid w:val="00353E49"/>
    <w:rsid w:val="003F3236"/>
    <w:rsid w:val="00586844"/>
    <w:rsid w:val="005D2603"/>
    <w:rsid w:val="005F640B"/>
    <w:rsid w:val="00664515"/>
    <w:rsid w:val="006942F9"/>
    <w:rsid w:val="00860EDB"/>
    <w:rsid w:val="00A613D9"/>
    <w:rsid w:val="00A76D0C"/>
    <w:rsid w:val="00AB071D"/>
    <w:rsid w:val="00EC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907AD2-A067-4D75-9D53-A09DE9C48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9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1251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8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trati</dc:creator>
  <cp:keywords/>
  <dc:description/>
  <cp:lastModifiedBy>francesco strati</cp:lastModifiedBy>
  <cp:revision>14</cp:revision>
  <dcterms:created xsi:type="dcterms:W3CDTF">2016-02-18T08:26:00Z</dcterms:created>
  <dcterms:modified xsi:type="dcterms:W3CDTF">2016-07-06T12:39:00Z</dcterms:modified>
</cp:coreProperties>
</file>